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AA5" w:rsidRPr="000B50A7" w:rsidRDefault="00253AA5" w:rsidP="00253AA5">
      <w:pPr>
        <w:spacing w:line="480" w:lineRule="auto"/>
        <w:rPr>
          <w:rFonts w:ascii="Times New Roman" w:hAnsi="Times New Roman"/>
          <w:szCs w:val="21"/>
        </w:rPr>
      </w:pPr>
      <w:r w:rsidRPr="000B50A7">
        <w:rPr>
          <w:rFonts w:ascii="Times New Roman" w:hAnsi="Times New Roman"/>
          <w:b/>
          <w:bCs/>
          <w:szCs w:val="21"/>
        </w:rPr>
        <w:t>Table</w:t>
      </w:r>
      <w:r w:rsidR="00EC3CC6">
        <w:rPr>
          <w:rFonts w:ascii="Times New Roman" w:hAnsi="Times New Roman" w:hint="eastAsia"/>
          <w:b/>
          <w:bCs/>
          <w:szCs w:val="21"/>
        </w:rPr>
        <w:t xml:space="preserve"> </w:t>
      </w:r>
      <w:bookmarkStart w:id="0" w:name="_GoBack"/>
      <w:bookmarkEnd w:id="0"/>
      <w:r w:rsidRPr="000B50A7">
        <w:rPr>
          <w:rFonts w:ascii="Times New Roman" w:hAnsi="Times New Roman"/>
          <w:b/>
          <w:bCs/>
          <w:szCs w:val="21"/>
        </w:rPr>
        <w:t>S</w:t>
      </w:r>
      <w:r w:rsidR="00A95175">
        <w:rPr>
          <w:rFonts w:ascii="Times New Roman" w:hAnsi="Times New Roman" w:hint="eastAsia"/>
          <w:b/>
          <w:bCs/>
          <w:szCs w:val="21"/>
        </w:rPr>
        <w:t xml:space="preserve">3 </w:t>
      </w:r>
      <w:r w:rsidRPr="000B50A7">
        <w:rPr>
          <w:rFonts w:ascii="Times New Roman" w:hAnsi="Times New Roman"/>
          <w:b/>
          <w:bCs/>
          <w:szCs w:val="21"/>
        </w:rPr>
        <w:t xml:space="preserve">| </w:t>
      </w:r>
      <w:r w:rsidR="00A95175">
        <w:rPr>
          <w:rFonts w:ascii="Times New Roman" w:hAnsi="Times New Roman" w:hint="eastAsia"/>
          <w:b/>
          <w:bCs/>
          <w:szCs w:val="21"/>
        </w:rPr>
        <w:t>C</w:t>
      </w:r>
      <w:r w:rsidRPr="000B50A7">
        <w:rPr>
          <w:rFonts w:ascii="Times New Roman" w:hAnsi="Times New Roman"/>
          <w:b/>
          <w:bCs/>
          <w:szCs w:val="21"/>
        </w:rPr>
        <w:t>ell motility</w:t>
      </w:r>
    </w:p>
    <w:tbl>
      <w:tblPr>
        <w:tblW w:w="11341" w:type="dxa"/>
        <w:tblInd w:w="-15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8080"/>
        <w:gridCol w:w="1417"/>
      </w:tblGrid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1" w:name="_Hlk505324592"/>
            <w:r w:rsidRPr="000B50A7">
              <w:rPr>
                <w:rFonts w:ascii="Times New Roman" w:hAnsi="Times New Roman"/>
                <w:b/>
                <w:bCs/>
                <w:szCs w:val="21"/>
              </w:rPr>
              <w:t>Locus T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0B50A7">
              <w:rPr>
                <w:rFonts w:ascii="Times New Roman" w:hAnsi="Times New Roman"/>
                <w:b/>
                <w:szCs w:val="21"/>
              </w:rPr>
              <w:t>Gene Product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0B50A7">
              <w:rPr>
                <w:rFonts w:ascii="Times New Roman" w:hAnsi="Times New Roman"/>
                <w:b/>
                <w:bCs/>
                <w:szCs w:val="21"/>
              </w:rPr>
              <w:t>Function ID</w:t>
            </w:r>
          </w:p>
        </w:tc>
      </w:tr>
      <w:bookmarkEnd w:id="1"/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11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60</w:t>
            </w:r>
          </w:p>
        </w:tc>
      </w:tr>
      <w:tr w:rsidR="00253AA5" w:rsidRPr="000B50A7" w:rsidTr="00600CDB">
        <w:trPr>
          <w:trHeight w:hRule="exact" w:val="685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5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response regulator containing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Y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-like receiver domain and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methylester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20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5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; stimulates methylation of MCP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87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5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Methyl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ethyl-accepting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52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5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5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 transduction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3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6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histidin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kinase and related kin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64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26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58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retraction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58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500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60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 transduction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3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60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60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Methyl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ethyl-accepting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52</w:t>
            </w:r>
          </w:p>
        </w:tc>
      </w:tr>
      <w:tr w:rsidR="00253AA5" w:rsidRPr="000B50A7" w:rsidTr="00600CDB">
        <w:trPr>
          <w:trHeight w:hRule="exact" w:val="656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06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response regulator containing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Y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-like receiver domain and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methylester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20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146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53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146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2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146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8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146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2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14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0B50A7">
              <w:rPr>
                <w:rFonts w:ascii="Times New Roman" w:hAnsi="Times New Roman"/>
                <w:bCs/>
                <w:szCs w:val="21"/>
              </w:rPr>
              <w:t>DN1 _orf0216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1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Bacterial surface proteins contain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Ig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-like doma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5492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19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Bacterial surface proteins contain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Ig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-like doma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5492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4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419</w:t>
            </w:r>
          </w:p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44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lastRenderedPageBreak/>
              <w:t>DN1 _orf0244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44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44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45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62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73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82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288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Z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21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07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07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07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08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08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09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V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70</w:t>
            </w:r>
          </w:p>
        </w:tc>
      </w:tr>
      <w:tr w:rsidR="00253AA5" w:rsidRPr="000B50A7" w:rsidTr="00600CDB">
        <w:trPr>
          <w:trHeight w:hRule="exact" w:val="631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20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px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ing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inhibitor/zinc-resistance associate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67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4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V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7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42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Methyl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of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ethyl-accepting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52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42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 P-ring biosynthesis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26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42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Negative regulator of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ynthesis (anti-sigma28 facto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74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42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/type III secretory pathway chaper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418</w:t>
            </w:r>
          </w:p>
        </w:tc>
      </w:tr>
      <w:tr w:rsidR="00253AA5" w:rsidRPr="000B50A7" w:rsidTr="00600CDB">
        <w:trPr>
          <w:trHeight w:hRule="exact" w:val="716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87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ABC-type uncharacterized transport system involved in gliding motility, auxiliary compon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225</w:t>
            </w:r>
          </w:p>
        </w:tc>
      </w:tr>
      <w:tr w:rsidR="00253AA5" w:rsidRPr="000B50A7" w:rsidTr="00600CDB">
        <w:trPr>
          <w:trHeight w:hRule="exact" w:val="65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92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response regulator containing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Y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-like receiver domain and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methylester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20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92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 transduction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3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92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 transduction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3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392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r w:rsidRPr="000B50A7">
              <w:rPr>
                <w:rFonts w:ascii="Times New Roman" w:hAnsi="Times New Roman"/>
                <w:bCs/>
                <w:szCs w:val="21"/>
              </w:rPr>
              <w:t>DN1 _orf0408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bCs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bCs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bCs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bCs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bCs/>
                <w:szCs w:val="21"/>
              </w:rPr>
              <w:t>Pi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06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44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53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lastRenderedPageBreak/>
              <w:t>DN1 _orf0449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2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449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8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449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2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449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53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478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499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/type III secretory pathwa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1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00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03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/type III secretory pathway ATP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15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03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switch/type III secretory pathwa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88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1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16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7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 transduction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3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7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6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8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compon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29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8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response regulator containing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Y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-like receiver domain and a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methylesteras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20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8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histidin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kinase and related kin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64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8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4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9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GTP-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1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h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29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9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h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7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_orf0539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iR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68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39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iQ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98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40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iP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3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40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genesis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9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40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switch/type III secretory pathwa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88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40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switch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86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40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-associate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58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41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hook-length contro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4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lastRenderedPageBreak/>
              <w:t>DN1 _orf0568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 chaper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82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1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/type III secretory pathway ATP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15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1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/type III secretory pathwa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1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1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switch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53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1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iosynthesis/type III secretory pathway lipo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76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2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hook-basal bod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67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2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-specific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i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51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2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-specific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i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51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3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capp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4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3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Uncharacterized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a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3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3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nd related hook-associated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4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4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nd related hook-associated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4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4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hook-associate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25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4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Rod bind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95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5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-body P-r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70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5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 L-r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06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5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 ro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78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5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 ro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78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5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hook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lg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74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5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hook capp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84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6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 ro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55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596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81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07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8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07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53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2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2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2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lastRenderedPageBreak/>
              <w:t>DN1 _orf0653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3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3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seudo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G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165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6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7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ad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06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9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Predicted ATP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433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9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59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85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redicted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or secreted lipo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72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2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3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major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96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3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3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3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re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signal peptid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O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nd related peptid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98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95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9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699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500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05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97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06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V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96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06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W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96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06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X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72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06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tip-associated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adhes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ilY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41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06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96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18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21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chaperon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2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21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or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ap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8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49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lastRenderedPageBreak/>
              <w:t>DN1 _orf0759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64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6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64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motor compon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29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79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P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68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791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O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6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793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166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79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M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4972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783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Methyl-accepting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084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803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8068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agellar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basal body-associate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580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8130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redicted small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eriplasmic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lipo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5567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spacing w:line="220" w:lineRule="atLeast"/>
              <w:jc w:val="center"/>
              <w:rPr>
                <w:rFonts w:ascii="Times New Roman" w:eastAsia="微软雅黑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 _orf08142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P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in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Fim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353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adjustRightInd w:val="0"/>
              <w:snapToGrid w:val="0"/>
              <w:spacing w:line="220" w:lineRule="atLeast"/>
              <w:jc w:val="center"/>
              <w:rPr>
                <w:rFonts w:ascii="Times New Roman" w:eastAsia="微软雅黑" w:hAnsi="Times New Roman"/>
                <w:szCs w:val="21"/>
              </w:rPr>
            </w:pPr>
            <w:bookmarkStart w:id="2" w:name="_Hlk504576618"/>
            <w:r w:rsidRPr="000B50A7">
              <w:rPr>
                <w:rFonts w:ascii="Times New Roman" w:eastAsia="微软雅黑" w:hAnsi="Times New Roman"/>
                <w:szCs w:val="21"/>
              </w:rPr>
              <w:t>plasmid_orf0035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szCs w:val="21"/>
              </w:rPr>
            </w:pPr>
            <w:proofErr w:type="spellStart"/>
            <w:r w:rsidRPr="000B50A7">
              <w:rPr>
                <w:rFonts w:ascii="Times New Roman" w:eastAsia="微软雅黑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eastAsia="微软雅黑" w:hAnsi="Times New Roman"/>
                <w:szCs w:val="21"/>
              </w:rPr>
              <w:t xml:space="preserve"> response regulator containing a </w:t>
            </w:r>
            <w:proofErr w:type="spellStart"/>
            <w:r w:rsidRPr="000B50A7">
              <w:rPr>
                <w:rFonts w:ascii="Times New Roman" w:eastAsia="微软雅黑" w:hAnsi="Times New Roman"/>
                <w:szCs w:val="21"/>
              </w:rPr>
              <w:t>CheY</w:t>
            </w:r>
            <w:proofErr w:type="spellEnd"/>
            <w:r w:rsidRPr="000B50A7">
              <w:rPr>
                <w:rFonts w:ascii="Times New Roman" w:eastAsia="微软雅黑" w:hAnsi="Times New Roman"/>
                <w:szCs w:val="21"/>
              </w:rPr>
              <w:t xml:space="preserve">-like receiver domain and a </w:t>
            </w:r>
            <w:proofErr w:type="spellStart"/>
            <w:r w:rsidRPr="000B50A7">
              <w:rPr>
                <w:rFonts w:ascii="Times New Roman" w:eastAsia="微软雅黑" w:hAnsi="Times New Roman"/>
                <w:szCs w:val="21"/>
              </w:rPr>
              <w:t>methylesterase</w:t>
            </w:r>
            <w:proofErr w:type="spellEnd"/>
            <w:r w:rsidRPr="000B50A7">
              <w:rPr>
                <w:rFonts w:ascii="Times New Roman" w:eastAsia="微软雅黑" w:hAnsi="Times New Roman"/>
                <w:szCs w:val="21"/>
              </w:rPr>
              <w:t xml:space="preserve">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201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spacing w:line="220" w:lineRule="atLeast"/>
              <w:jc w:val="center"/>
              <w:rPr>
                <w:rFonts w:ascii="Times New Roman" w:eastAsia="微软雅黑" w:hAnsi="Times New Roman"/>
                <w:szCs w:val="21"/>
              </w:rPr>
            </w:pPr>
            <w:r w:rsidRPr="000B50A7">
              <w:rPr>
                <w:rFonts w:ascii="Times New Roman" w:eastAsia="微软雅黑" w:hAnsi="Times New Roman"/>
                <w:szCs w:val="21"/>
              </w:rPr>
              <w:t>plasmid_orf00359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proofErr w:type="spellStart"/>
            <w:r w:rsidRPr="000B50A7">
              <w:rPr>
                <w:rFonts w:ascii="Times New Roman" w:eastAsia="微软雅黑" w:hAnsi="Times New Roman"/>
                <w:szCs w:val="21"/>
              </w:rPr>
              <w:t>Methylase</w:t>
            </w:r>
            <w:proofErr w:type="spellEnd"/>
            <w:r w:rsidRPr="000B50A7">
              <w:rPr>
                <w:rFonts w:ascii="Times New Roman" w:eastAsia="微软雅黑" w:hAnsi="Times New Roman"/>
                <w:szCs w:val="21"/>
              </w:rPr>
              <w:t xml:space="preserve"> of </w:t>
            </w:r>
            <w:proofErr w:type="spellStart"/>
            <w:r w:rsidRPr="000B50A7">
              <w:rPr>
                <w:rFonts w:ascii="Times New Roman" w:eastAsia="微软雅黑" w:hAnsi="Times New Roman"/>
                <w:szCs w:val="21"/>
              </w:rPr>
              <w:t>chemotaxis</w:t>
            </w:r>
            <w:proofErr w:type="spellEnd"/>
            <w:r w:rsidRPr="000B50A7">
              <w:rPr>
                <w:rFonts w:ascii="Times New Roman" w:eastAsia="微软雅黑" w:hAnsi="Times New Roman"/>
                <w:szCs w:val="21"/>
              </w:rPr>
              <w:t xml:space="preserve"> methyl-accepting protei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352</w:t>
            </w:r>
          </w:p>
        </w:tc>
      </w:tr>
      <w:bookmarkEnd w:id="2"/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plasmid_orf00414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athway,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4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plasmid_orf00417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Type II secretory pathway, component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ulF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1459</w:t>
            </w:r>
          </w:p>
        </w:tc>
      </w:tr>
      <w:tr w:rsidR="00253AA5" w:rsidRPr="000B50A7" w:rsidTr="00600CDB">
        <w:trPr>
          <w:trHeight w:hRule="exact" w:val="482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spacing w:line="220" w:lineRule="atLeast"/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plasmid_orf00446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Tfp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assembly protein,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us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retraction ATPase </w:t>
            </w:r>
            <w:proofErr w:type="spellStart"/>
            <w:r w:rsidRPr="000B50A7">
              <w:rPr>
                <w:rFonts w:ascii="Times New Roman" w:hAnsi="Times New Roman"/>
                <w:szCs w:val="21"/>
              </w:rPr>
              <w:t>PilT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53AA5" w:rsidRPr="000B50A7" w:rsidRDefault="00253AA5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OG2805</w:t>
            </w:r>
          </w:p>
        </w:tc>
      </w:tr>
    </w:tbl>
    <w:p w:rsidR="007140B8" w:rsidRPr="00253AA5" w:rsidRDefault="007140B8"/>
    <w:sectPr w:rsidR="007140B8" w:rsidRPr="00253AA5" w:rsidSect="00E95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7464" w:rsidRDefault="00AE7464" w:rsidP="00253AA5">
      <w:r>
        <w:separator/>
      </w:r>
    </w:p>
  </w:endnote>
  <w:endnote w:type="continuationSeparator" w:id="0">
    <w:p w:rsidR="00AE7464" w:rsidRDefault="00AE7464" w:rsidP="00253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7464" w:rsidRDefault="00AE7464" w:rsidP="00253AA5">
      <w:r>
        <w:separator/>
      </w:r>
    </w:p>
  </w:footnote>
  <w:footnote w:type="continuationSeparator" w:id="0">
    <w:p w:rsidR="00AE7464" w:rsidRDefault="00AE7464" w:rsidP="00253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C0BEC"/>
    <w:rsid w:val="001701BB"/>
    <w:rsid w:val="00253AA5"/>
    <w:rsid w:val="0046008F"/>
    <w:rsid w:val="007140B8"/>
    <w:rsid w:val="00841487"/>
    <w:rsid w:val="009C0BEC"/>
    <w:rsid w:val="009D0829"/>
    <w:rsid w:val="00A95175"/>
    <w:rsid w:val="00AE7464"/>
    <w:rsid w:val="00D76EAC"/>
    <w:rsid w:val="00E95889"/>
    <w:rsid w:val="00EC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3AA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A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A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9</Words>
  <Characters>8832</Characters>
  <Application>Microsoft Office Word</Application>
  <DocSecurity>0</DocSecurity>
  <Lines>73</Lines>
  <Paragraphs>20</Paragraphs>
  <ScaleCrop>false</ScaleCrop>
  <Company/>
  <LinksUpToDate>false</LinksUpToDate>
  <CharactersWithSpaces>10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5</cp:revision>
  <dcterms:created xsi:type="dcterms:W3CDTF">2018-05-30T08:22:00Z</dcterms:created>
  <dcterms:modified xsi:type="dcterms:W3CDTF">2018-09-25T06:14:00Z</dcterms:modified>
</cp:coreProperties>
</file>